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CF04" w14:textId="77777777" w:rsidR="000C1E9D" w:rsidRDefault="000C1E9D" w:rsidP="000C1E9D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1BE961D" w14:textId="77777777" w:rsidR="000C1E9D" w:rsidRPr="00350DED" w:rsidRDefault="000C1E9D" w:rsidP="000C1E9D">
      <w:pPr>
        <w:jc w:val="center"/>
        <w:rPr>
          <w:rFonts w:eastAsia="宋体" w:cs="Times New Roman"/>
          <w:b/>
          <w:szCs w:val="24"/>
        </w:rPr>
      </w:pPr>
      <w:r w:rsidRPr="00350DED">
        <w:rPr>
          <w:rFonts w:eastAsia="宋体" w:cs="Times New Roman"/>
          <w:b/>
          <w:szCs w:val="24"/>
        </w:rPr>
        <w:t xml:space="preserve">Table S1 Information table of the fourth instar larvae of </w:t>
      </w:r>
      <w:proofErr w:type="spellStart"/>
      <w:r w:rsidRPr="00350DED">
        <w:rPr>
          <w:rFonts w:eastAsia="宋体" w:cs="Times New Roman"/>
          <w:b/>
          <w:i/>
          <w:iCs/>
          <w:szCs w:val="24"/>
        </w:rPr>
        <w:t>Glenea</w:t>
      </w:r>
      <w:proofErr w:type="spellEnd"/>
      <w:r w:rsidRPr="00350DED">
        <w:rPr>
          <w:rFonts w:eastAsia="宋体" w:cs="Times New Roman"/>
          <w:b/>
          <w:i/>
          <w:iCs/>
          <w:szCs w:val="24"/>
        </w:rPr>
        <w:t xml:space="preserve"> cantor</w:t>
      </w:r>
      <w:r w:rsidRPr="00350DED">
        <w:rPr>
          <w:rFonts w:eastAsia="宋体" w:cs="Times New Roman"/>
          <w:b/>
          <w:szCs w:val="24"/>
        </w:rPr>
        <w:t xml:space="preserve"> </w:t>
      </w:r>
    </w:p>
    <w:tbl>
      <w:tblPr>
        <w:tblpPr w:leftFromText="180" w:rightFromText="180" w:vertAnchor="text" w:horzAnchor="margin" w:tblpXSpec="center" w:tblpY="88"/>
        <w:tblW w:w="921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380"/>
        <w:gridCol w:w="1172"/>
        <w:gridCol w:w="1982"/>
        <w:gridCol w:w="1825"/>
        <w:gridCol w:w="1579"/>
      </w:tblGrid>
      <w:tr w:rsidR="000C1E9D" w:rsidRPr="00C52F37" w14:paraId="4B48ECA8" w14:textId="77777777" w:rsidTr="000050E2">
        <w:trPr>
          <w:trHeight w:val="864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178DB" w14:textId="77777777" w:rsidR="000C1E9D" w:rsidRPr="00D12DAB" w:rsidRDefault="000C1E9D" w:rsidP="000050E2">
            <w:pPr>
              <w:rPr>
                <w:rFonts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Items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62460" w14:textId="77777777" w:rsidR="000C1E9D" w:rsidRPr="00D12DAB" w:rsidRDefault="000C1E9D" w:rsidP="000050E2">
            <w:pPr>
              <w:rPr>
                <w:rFonts w:asciiTheme="minorHAnsi" w:hAnsiTheme="minorHAnsi"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Weight (g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E7E43" w14:textId="77777777" w:rsidR="000C1E9D" w:rsidRPr="00D12DAB" w:rsidRDefault="000C1E9D" w:rsidP="000050E2">
            <w:pPr>
              <w:rPr>
                <w:rFonts w:asciiTheme="minorHAnsi" w:hAnsiTheme="minorHAnsi"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Length (cm)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EA396" w14:textId="77777777" w:rsidR="000C1E9D" w:rsidRPr="00D12DAB" w:rsidRDefault="000C1E9D" w:rsidP="000050E2">
            <w:pPr>
              <w:rPr>
                <w:rFonts w:asciiTheme="minorHAnsi" w:hAnsiTheme="minorHAnsi"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Intestinal length (cm)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683C4" w14:textId="77777777" w:rsidR="000C1E9D" w:rsidRPr="00D12DAB" w:rsidRDefault="000C1E9D" w:rsidP="000050E2">
            <w:pPr>
              <w:rPr>
                <w:rFonts w:asciiTheme="minorHAnsi" w:hAnsiTheme="minorHAnsi"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Intestinal weight (g)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9BA9C" w14:textId="77777777" w:rsidR="000C1E9D" w:rsidRPr="00D12DAB" w:rsidRDefault="000C1E9D" w:rsidP="000050E2">
            <w:pPr>
              <w:rPr>
                <w:rFonts w:asciiTheme="minorHAnsi" w:hAnsiTheme="minorHAnsi" w:cs="Times New Roman"/>
                <w:b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b/>
                <w:sz w:val="21"/>
                <w:szCs w:val="21"/>
                <w:lang w:bidi="en-US"/>
              </w:rPr>
              <w:t>Frass weight (g</w:t>
            </w:r>
            <w:r w:rsidRPr="00977409">
              <w:rPr>
                <w:rFonts w:cs="Times New Roman" w:hint="eastAsia"/>
                <w:b/>
                <w:szCs w:val="21"/>
                <w:lang w:bidi="en-US"/>
              </w:rPr>
              <w:t>）</w:t>
            </w:r>
          </w:p>
        </w:tc>
      </w:tr>
      <w:tr w:rsidR="000C1E9D" w:rsidRPr="00C52F37" w14:paraId="03CA292B" w14:textId="77777777" w:rsidTr="000050E2">
        <w:trPr>
          <w:trHeight w:val="811"/>
        </w:trPr>
        <w:tc>
          <w:tcPr>
            <w:tcW w:w="1276" w:type="dxa"/>
            <w:shd w:val="clear" w:color="auto" w:fill="auto"/>
            <w:vAlign w:val="center"/>
          </w:tcPr>
          <w:p w14:paraId="47ABB7C8" w14:textId="77777777" w:rsidR="000C1E9D" w:rsidRPr="00D12DAB" w:rsidRDefault="000C1E9D" w:rsidP="000050E2">
            <w:pPr>
              <w:rPr>
                <w:rFonts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Biological duplication 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1B649D3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234 ± 0.02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93AF925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2.46 ± 0.14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1674E3F3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4.88 ± 0.82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1D599D26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252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11EE734E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17.683</w:t>
            </w:r>
          </w:p>
        </w:tc>
      </w:tr>
      <w:tr w:rsidR="000C1E9D" w:rsidRPr="00C52F37" w14:paraId="5803DB87" w14:textId="77777777" w:rsidTr="000050E2">
        <w:trPr>
          <w:trHeight w:val="797"/>
        </w:trPr>
        <w:tc>
          <w:tcPr>
            <w:tcW w:w="1276" w:type="dxa"/>
            <w:shd w:val="clear" w:color="auto" w:fill="auto"/>
            <w:vAlign w:val="center"/>
          </w:tcPr>
          <w:p w14:paraId="7D9A0213" w14:textId="77777777" w:rsidR="000C1E9D" w:rsidRPr="00D12DAB" w:rsidRDefault="000C1E9D" w:rsidP="000050E2">
            <w:pPr>
              <w:rPr>
                <w:rFonts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Biological duplication 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84EA098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229 ± 0.0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B73AD47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2.58 ± 0.18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3FCB5043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4.42 ± 0.94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75D30183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213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3AEE035D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20.413</w:t>
            </w:r>
          </w:p>
        </w:tc>
      </w:tr>
      <w:tr w:rsidR="000C1E9D" w:rsidRPr="00C52F37" w14:paraId="44690BC3" w14:textId="77777777" w:rsidTr="000050E2">
        <w:trPr>
          <w:trHeight w:val="797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09B498" w14:textId="77777777" w:rsidR="000C1E9D" w:rsidRPr="00D12DAB" w:rsidRDefault="000C1E9D" w:rsidP="000050E2">
            <w:pPr>
              <w:rPr>
                <w:rFonts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Biological duplication 3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61E9EF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326 ± 0.059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5850F0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2.91 ± 0.19</w:t>
            </w:r>
          </w:p>
        </w:tc>
        <w:tc>
          <w:tcPr>
            <w:tcW w:w="198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25DC3C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5.04 ± 0.77</w:t>
            </w:r>
          </w:p>
        </w:tc>
        <w:tc>
          <w:tcPr>
            <w:tcW w:w="18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7EA37E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0.269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52ED5D" w14:textId="77777777" w:rsidR="000C1E9D" w:rsidRPr="00D12DAB" w:rsidRDefault="000C1E9D" w:rsidP="000050E2">
            <w:pPr>
              <w:jc w:val="center"/>
              <w:rPr>
                <w:rFonts w:asciiTheme="minorHAnsi" w:hAnsiTheme="minorHAnsi" w:cs="Times New Roman"/>
                <w:sz w:val="21"/>
                <w:szCs w:val="21"/>
                <w:lang w:bidi="en-US"/>
              </w:rPr>
            </w:pPr>
            <w:r w:rsidRPr="00D12DAB">
              <w:rPr>
                <w:rFonts w:cs="Times New Roman"/>
                <w:sz w:val="21"/>
                <w:szCs w:val="21"/>
                <w:lang w:bidi="en-US"/>
              </w:rPr>
              <w:t>16.291</w:t>
            </w:r>
          </w:p>
        </w:tc>
      </w:tr>
    </w:tbl>
    <w:p w14:paraId="0CF4FECD" w14:textId="77777777" w:rsidR="000C1E9D" w:rsidRPr="00350DED" w:rsidRDefault="000C1E9D" w:rsidP="000C1E9D">
      <w:pPr>
        <w:rPr>
          <w:rFonts w:cs="Times New Roman"/>
          <w:szCs w:val="24"/>
        </w:rPr>
      </w:pPr>
      <w:r w:rsidRPr="00350DED">
        <w:rPr>
          <w:rFonts w:cs="Times New Roman"/>
          <w:szCs w:val="24"/>
        </w:rPr>
        <w:t>Note: Each group contained 5 larvae. Starvation duration: December 14 to December 16, 2019; Frass collection duration: November 28 to December 4, 2019.</w:t>
      </w:r>
    </w:p>
    <w:p w14:paraId="2DDFB279" w14:textId="77777777" w:rsidR="000C1E9D" w:rsidRDefault="000C1E9D" w:rsidP="000C1E9D">
      <w:pPr>
        <w:ind w:firstLineChars="200" w:firstLine="480"/>
        <w:rPr>
          <w:rFonts w:eastAsia="宋体" w:cs="Times New Roman"/>
          <w:szCs w:val="24"/>
        </w:rPr>
      </w:pPr>
    </w:p>
    <w:sectPr w:rsidR="000C1E9D" w:rsidSect="00C115B4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E4A2B" w14:textId="77777777" w:rsidR="00C115B4" w:rsidRDefault="00C115B4" w:rsidP="00752688">
      <w:r>
        <w:separator/>
      </w:r>
    </w:p>
  </w:endnote>
  <w:endnote w:type="continuationSeparator" w:id="0">
    <w:p w14:paraId="3006A1AC" w14:textId="77777777" w:rsidR="00C115B4" w:rsidRDefault="00C115B4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A994F" w14:textId="77777777" w:rsidR="00C115B4" w:rsidRDefault="00C115B4" w:rsidP="00752688">
      <w:r>
        <w:separator/>
      </w:r>
    </w:p>
  </w:footnote>
  <w:footnote w:type="continuationSeparator" w:id="0">
    <w:p w14:paraId="14BEFA90" w14:textId="77777777" w:rsidR="00C115B4" w:rsidRDefault="00C115B4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34C5C"/>
    <w:rsid w:val="000606B7"/>
    <w:rsid w:val="000C1E9D"/>
    <w:rsid w:val="00106FF6"/>
    <w:rsid w:val="00133E97"/>
    <w:rsid w:val="0013697F"/>
    <w:rsid w:val="00431AEC"/>
    <w:rsid w:val="00464319"/>
    <w:rsid w:val="0055213F"/>
    <w:rsid w:val="00752688"/>
    <w:rsid w:val="00764972"/>
    <w:rsid w:val="007B3394"/>
    <w:rsid w:val="007D7C84"/>
    <w:rsid w:val="00812BC5"/>
    <w:rsid w:val="008E1F2B"/>
    <w:rsid w:val="00A127BE"/>
    <w:rsid w:val="00B464EC"/>
    <w:rsid w:val="00B609E0"/>
    <w:rsid w:val="00BB24FB"/>
    <w:rsid w:val="00C115B4"/>
    <w:rsid w:val="00D72BD8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2</cp:revision>
  <dcterms:created xsi:type="dcterms:W3CDTF">2024-02-07T11:24:00Z</dcterms:created>
  <dcterms:modified xsi:type="dcterms:W3CDTF">2024-02-08T08:46:00Z</dcterms:modified>
</cp:coreProperties>
</file>